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55433" w14:textId="0D674394" w:rsidR="00C76AB5" w:rsidRDefault="005A2AAA" w:rsidP="00C76AB5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Table S</w:t>
      </w:r>
      <w:r w:rsidR="00C76AB5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3. Comparison of key demographic and occupational parameters of second questionnaire responders and non-responders</w:t>
      </w:r>
    </w:p>
    <w:p w14:paraId="1F4C27D5" w14:textId="77777777" w:rsidR="00C76AB5" w:rsidRDefault="00C76AB5" w:rsidP="00C76AB5">
      <w:pP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20"/>
        <w:gridCol w:w="2440"/>
        <w:gridCol w:w="1961"/>
      </w:tblGrid>
      <w:tr w:rsidR="00C76AB5" w:rsidRPr="00022663" w14:paraId="4BFCB7ED" w14:textId="77777777" w:rsidTr="00841886">
        <w:tc>
          <w:tcPr>
            <w:tcW w:w="2689" w:type="dxa"/>
            <w:shd w:val="clear" w:color="auto" w:fill="E7E6E6" w:themeFill="background2"/>
          </w:tcPr>
          <w:p w14:paraId="47A0E13B" w14:textId="77777777" w:rsidR="00C76AB5" w:rsidRPr="00022663" w:rsidRDefault="00C76AB5" w:rsidP="00841886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920" w:type="dxa"/>
            <w:shd w:val="clear" w:color="auto" w:fill="E7E6E6" w:themeFill="background2"/>
          </w:tcPr>
          <w:p w14:paraId="01ED7FE3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Did not respond to second questionnaire</w:t>
            </w:r>
          </w:p>
          <w:p w14:paraId="0F4FC6B7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(n=9,486)</w:t>
            </w:r>
          </w:p>
        </w:tc>
        <w:tc>
          <w:tcPr>
            <w:tcW w:w="2440" w:type="dxa"/>
            <w:shd w:val="clear" w:color="auto" w:fill="E7E6E6" w:themeFill="background2"/>
          </w:tcPr>
          <w:p w14:paraId="02870426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Responded to second questionnaire</w:t>
            </w:r>
          </w:p>
          <w:p w14:paraId="10B6C9A0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4F61ABDC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(n=5,633)</w:t>
            </w:r>
          </w:p>
        </w:tc>
        <w:tc>
          <w:tcPr>
            <w:tcW w:w="1961" w:type="dxa"/>
            <w:shd w:val="clear" w:color="auto" w:fill="E7E6E6" w:themeFill="background2"/>
          </w:tcPr>
          <w:p w14:paraId="710AF242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P value*</w:t>
            </w:r>
          </w:p>
        </w:tc>
      </w:tr>
      <w:tr w:rsidR="00C76AB5" w:rsidRPr="00022663" w14:paraId="224326E5" w14:textId="77777777" w:rsidTr="00841886">
        <w:tc>
          <w:tcPr>
            <w:tcW w:w="2689" w:type="dxa"/>
          </w:tcPr>
          <w:p w14:paraId="3928D2F1" w14:textId="77777777" w:rsidR="00C76AB5" w:rsidRPr="00022663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 xml:space="preserve">Age </w:t>
            </w: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in years, med (IQR)</w:t>
            </w:r>
          </w:p>
          <w:p w14:paraId="6E314B34" w14:textId="77777777" w:rsidR="00C76AB5" w:rsidRPr="00022663" w:rsidRDefault="00C76AB5" w:rsidP="00841886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Missing, n(%)</w:t>
            </w:r>
          </w:p>
        </w:tc>
        <w:tc>
          <w:tcPr>
            <w:tcW w:w="1920" w:type="dxa"/>
          </w:tcPr>
          <w:p w14:paraId="741EFA0E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44 (34 – 53)</w:t>
            </w:r>
          </w:p>
          <w:p w14:paraId="636BE824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60 (0.6)</w:t>
            </w:r>
          </w:p>
        </w:tc>
        <w:tc>
          <w:tcPr>
            <w:tcW w:w="2440" w:type="dxa"/>
          </w:tcPr>
          <w:p w14:paraId="3DB58D10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46 (35 – 55)</w:t>
            </w:r>
          </w:p>
          <w:p w14:paraId="78F16C6F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26 (0.5)</w:t>
            </w:r>
          </w:p>
        </w:tc>
        <w:tc>
          <w:tcPr>
            <w:tcW w:w="1961" w:type="dxa"/>
          </w:tcPr>
          <w:p w14:paraId="60D9E56B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&lt;0.001</w:t>
            </w:r>
          </w:p>
        </w:tc>
      </w:tr>
      <w:tr w:rsidR="00C76AB5" w:rsidRPr="00022663" w14:paraId="5743D011" w14:textId="77777777" w:rsidTr="00841886">
        <w:tc>
          <w:tcPr>
            <w:tcW w:w="2689" w:type="dxa"/>
          </w:tcPr>
          <w:p w14:paraId="0537DDAF" w14:textId="77777777" w:rsidR="00C76AB5" w:rsidRPr="00022663" w:rsidRDefault="00C76AB5" w:rsidP="00841886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 xml:space="preserve">Sex, </w:t>
            </w: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n(%)</w:t>
            </w:r>
          </w:p>
          <w:p w14:paraId="4B4048C8" w14:textId="77777777" w:rsidR="00C76AB5" w:rsidRPr="00022663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  <w:p w14:paraId="7C35020F" w14:textId="77777777" w:rsidR="00C76AB5" w:rsidRPr="00022663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  <w:p w14:paraId="189CFEC0" w14:textId="77777777" w:rsidR="00C76AB5" w:rsidRPr="00022663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1920" w:type="dxa"/>
          </w:tcPr>
          <w:p w14:paraId="59E5C49F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  <w:p w14:paraId="5EB4DC6E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2,299 (24.2)</w:t>
            </w:r>
          </w:p>
          <w:p w14:paraId="5B794B8A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7,149 (75.4)</w:t>
            </w:r>
          </w:p>
          <w:p w14:paraId="5753D655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38 (0.4)</w:t>
            </w:r>
          </w:p>
        </w:tc>
        <w:tc>
          <w:tcPr>
            <w:tcW w:w="2440" w:type="dxa"/>
          </w:tcPr>
          <w:p w14:paraId="4652559E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  <w:p w14:paraId="5FAB66F6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1,411 (25.1)</w:t>
            </w:r>
          </w:p>
          <w:p w14:paraId="4D99E008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4,215 (74.9)</w:t>
            </w:r>
          </w:p>
          <w:p w14:paraId="233465A1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7 (0.1)</w:t>
            </w:r>
          </w:p>
        </w:tc>
        <w:tc>
          <w:tcPr>
            <w:tcW w:w="1961" w:type="dxa"/>
          </w:tcPr>
          <w:p w14:paraId="2C2B9959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1FA6A63A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0.3</w:t>
            </w:r>
          </w:p>
        </w:tc>
      </w:tr>
      <w:tr w:rsidR="00C76AB5" w:rsidRPr="00022663" w14:paraId="7F5DD4FB" w14:textId="77777777" w:rsidTr="00841886">
        <w:tc>
          <w:tcPr>
            <w:tcW w:w="2689" w:type="dxa"/>
          </w:tcPr>
          <w:p w14:paraId="5F920393" w14:textId="77777777" w:rsidR="00C76AB5" w:rsidRPr="00022663" w:rsidRDefault="00C76AB5" w:rsidP="00841886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Ethnicity</w:t>
            </w: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, n(%)</w:t>
            </w:r>
          </w:p>
          <w:p w14:paraId="7FA011B7" w14:textId="77777777" w:rsidR="00C76AB5" w:rsidRPr="00022663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White</w:t>
            </w:r>
          </w:p>
          <w:p w14:paraId="3AD4883A" w14:textId="77777777" w:rsidR="00C76AB5" w:rsidRPr="00022663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Asian </w:t>
            </w:r>
          </w:p>
          <w:p w14:paraId="067ADE88" w14:textId="77777777" w:rsidR="00C76AB5" w:rsidRPr="00022663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Black</w:t>
            </w:r>
          </w:p>
          <w:p w14:paraId="32B7C97F" w14:textId="77777777" w:rsidR="00C76AB5" w:rsidRPr="00022663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Mixed</w:t>
            </w:r>
          </w:p>
          <w:p w14:paraId="4FB9C88E" w14:textId="77777777" w:rsidR="00C76AB5" w:rsidRPr="00022663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Other</w:t>
            </w:r>
          </w:p>
          <w:p w14:paraId="254FCB00" w14:textId="77777777" w:rsidR="00C76AB5" w:rsidRPr="00022663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1920" w:type="dxa"/>
          </w:tcPr>
          <w:p w14:paraId="012B898F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  <w:p w14:paraId="7E48DC28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5,305 (55.9)</w:t>
            </w:r>
          </w:p>
          <w:p w14:paraId="4C32E6FD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1,660 (17.5)</w:t>
            </w:r>
          </w:p>
          <w:p w14:paraId="57D4520C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396 (4.2)</w:t>
            </w:r>
          </w:p>
          <w:p w14:paraId="075C83E9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328 (3.5)</w:t>
            </w:r>
          </w:p>
          <w:p w14:paraId="033D2431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195 (2.1)</w:t>
            </w:r>
          </w:p>
          <w:p w14:paraId="5BA21529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1,602 (16.9)</w:t>
            </w:r>
          </w:p>
        </w:tc>
        <w:tc>
          <w:tcPr>
            <w:tcW w:w="2440" w:type="dxa"/>
          </w:tcPr>
          <w:p w14:paraId="7412A9EC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  <w:p w14:paraId="0B0DC663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4,106 (72.9)</w:t>
            </w:r>
          </w:p>
          <w:p w14:paraId="2A807CFD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984 (17.5)</w:t>
            </w:r>
          </w:p>
          <w:p w14:paraId="1E47B228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197 (3.5)</w:t>
            </w:r>
          </w:p>
          <w:p w14:paraId="3F8A5D82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236 (4.2)</w:t>
            </w:r>
          </w:p>
          <w:p w14:paraId="3A3207D0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103 (1.8)</w:t>
            </w:r>
          </w:p>
          <w:p w14:paraId="2C628A42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7 (0.1)</w:t>
            </w:r>
          </w:p>
        </w:tc>
        <w:tc>
          <w:tcPr>
            <w:tcW w:w="1961" w:type="dxa"/>
          </w:tcPr>
          <w:p w14:paraId="5B5EDBB1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  <w:p w14:paraId="611F0DB5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&lt;0.001</w:t>
            </w:r>
          </w:p>
        </w:tc>
      </w:tr>
      <w:tr w:rsidR="00C76AB5" w:rsidRPr="00022663" w14:paraId="06D9D26E" w14:textId="77777777" w:rsidTr="00841886">
        <w:tc>
          <w:tcPr>
            <w:tcW w:w="2689" w:type="dxa"/>
          </w:tcPr>
          <w:p w14:paraId="4DC0A788" w14:textId="77777777" w:rsidR="00C76AB5" w:rsidRPr="00022663" w:rsidRDefault="00C76AB5" w:rsidP="00841886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Occupation</w:t>
            </w: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, n(%)</w:t>
            </w:r>
          </w:p>
          <w:p w14:paraId="72E7DA1B" w14:textId="77777777" w:rsidR="00C76AB5" w:rsidRPr="00A71121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A71121">
              <w:rPr>
                <w:rFonts w:eastAsia="Times New Roman" w:cstheme="minorHAnsi"/>
                <w:sz w:val="22"/>
                <w:szCs w:val="22"/>
                <w:lang w:eastAsia="en-GB"/>
              </w:rPr>
              <w:t>Medical</w:t>
            </w:r>
          </w:p>
          <w:p w14:paraId="43A72582" w14:textId="77777777" w:rsidR="00C76AB5" w:rsidRPr="00A71121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A71121">
              <w:rPr>
                <w:rFonts w:eastAsia="Times New Roman" w:cstheme="minorHAnsi"/>
                <w:sz w:val="22"/>
                <w:szCs w:val="22"/>
                <w:lang w:eastAsia="en-GB"/>
              </w:rPr>
              <w:t>Nurses, NA, Midwives</w:t>
            </w:r>
          </w:p>
          <w:p w14:paraId="7E56D50C" w14:textId="77777777" w:rsidR="00C76AB5" w:rsidRPr="00A71121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A71121">
              <w:rPr>
                <w:rFonts w:eastAsia="Times New Roman" w:cstheme="minorHAnsi"/>
                <w:sz w:val="22"/>
                <w:szCs w:val="22"/>
                <w:lang w:eastAsia="en-GB"/>
              </w:rPr>
              <w:t>AHPs</w:t>
            </w:r>
          </w:p>
          <w:p w14:paraId="643831FB" w14:textId="77777777" w:rsidR="00C76AB5" w:rsidRPr="00A71121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A71121">
              <w:rPr>
                <w:rFonts w:eastAsia="Times New Roman" w:cstheme="minorHAnsi"/>
                <w:sz w:val="22"/>
                <w:szCs w:val="22"/>
                <w:lang w:eastAsia="en-GB"/>
              </w:rPr>
              <w:t>Dental</w:t>
            </w:r>
          </w:p>
          <w:p w14:paraId="5AE25781" w14:textId="77777777" w:rsidR="00C76AB5" w:rsidRPr="00022663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Admin/estates/other</w:t>
            </w:r>
          </w:p>
          <w:p w14:paraId="3843CA3A" w14:textId="77777777" w:rsidR="00C76AB5" w:rsidRPr="00022663" w:rsidRDefault="00C76AB5" w:rsidP="0084188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1920" w:type="dxa"/>
          </w:tcPr>
          <w:p w14:paraId="1BB1EF29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  <w:p w14:paraId="1430B471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2,139 (23.9)</w:t>
            </w:r>
          </w:p>
          <w:p w14:paraId="2B86FD89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1,883 (21.1)</w:t>
            </w:r>
          </w:p>
          <w:p w14:paraId="74B94A3B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3,894 (43.6)</w:t>
            </w:r>
          </w:p>
          <w:p w14:paraId="0361B4FF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601 (6.7)</w:t>
            </w:r>
          </w:p>
          <w:p w14:paraId="56693BFB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419 (4.7)</w:t>
            </w:r>
          </w:p>
          <w:p w14:paraId="1E2EDF82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550 (5.8)</w:t>
            </w:r>
          </w:p>
        </w:tc>
        <w:tc>
          <w:tcPr>
            <w:tcW w:w="2440" w:type="dxa"/>
          </w:tcPr>
          <w:p w14:paraId="0741311B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  <w:p w14:paraId="6B059918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1,360 (24.9)</w:t>
            </w:r>
          </w:p>
          <w:p w14:paraId="50CF2813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1,159 (21.2)</w:t>
            </w:r>
          </w:p>
          <w:p w14:paraId="36415292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2,285 (41.8)</w:t>
            </w:r>
          </w:p>
          <w:p w14:paraId="03097393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329 (6.0)</w:t>
            </w:r>
          </w:p>
          <w:p w14:paraId="1CA37B49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335 (6.1)</w:t>
            </w:r>
          </w:p>
          <w:p w14:paraId="46BD71CB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165 (2.9)</w:t>
            </w:r>
          </w:p>
        </w:tc>
        <w:tc>
          <w:tcPr>
            <w:tcW w:w="1961" w:type="dxa"/>
          </w:tcPr>
          <w:p w14:paraId="6CC35428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  <w:p w14:paraId="1C807373" w14:textId="77777777" w:rsidR="00C76AB5" w:rsidRPr="00022663" w:rsidRDefault="00C76AB5" w:rsidP="00841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22663">
              <w:rPr>
                <w:rFonts w:eastAsia="Times New Roman" w:cstheme="minorHAnsi"/>
                <w:sz w:val="22"/>
                <w:szCs w:val="22"/>
                <w:lang w:eastAsia="en-GB"/>
              </w:rPr>
              <w:t>0.001</w:t>
            </w:r>
          </w:p>
        </w:tc>
      </w:tr>
    </w:tbl>
    <w:p w14:paraId="6D6A7CA8" w14:textId="77777777" w:rsidR="00C76AB5" w:rsidRPr="00022663" w:rsidRDefault="00C76AB5" w:rsidP="00C76AB5">
      <w:pPr>
        <w:rPr>
          <w:rFonts w:eastAsia="Times New Roman" w:cstheme="minorHAnsi"/>
          <w:b/>
          <w:bCs/>
          <w:sz w:val="22"/>
          <w:szCs w:val="22"/>
          <w:lang w:eastAsia="en-GB"/>
        </w:rPr>
      </w:pPr>
    </w:p>
    <w:p w14:paraId="293D29CD" w14:textId="77777777" w:rsidR="00C76AB5" w:rsidRPr="00022663" w:rsidRDefault="00C76AB5" w:rsidP="00C76AB5">
      <w:pPr>
        <w:rPr>
          <w:rFonts w:eastAsia="Times New Roman" w:cstheme="minorHAnsi"/>
          <w:sz w:val="22"/>
          <w:szCs w:val="22"/>
          <w:lang w:eastAsia="en-GB"/>
        </w:rPr>
      </w:pPr>
      <w:r w:rsidRPr="00022663">
        <w:rPr>
          <w:rFonts w:eastAsia="Times New Roman" w:cstheme="minorHAnsi"/>
          <w:sz w:val="22"/>
          <w:szCs w:val="22"/>
          <w:lang w:eastAsia="en-GB"/>
        </w:rPr>
        <w:t>*P values are derived from Wilcoxon rank-sum test for continuous variables and from chi-squared tests for categorical variables</w:t>
      </w:r>
      <w:r>
        <w:rPr>
          <w:rFonts w:eastAsia="Times New Roman" w:cstheme="minorHAnsi"/>
          <w:sz w:val="22"/>
          <w:szCs w:val="22"/>
          <w:lang w:eastAsia="en-GB"/>
        </w:rPr>
        <w:t xml:space="preserve"> – tests were performed on complete cases</w:t>
      </w:r>
      <w:r w:rsidRPr="00022663">
        <w:rPr>
          <w:rFonts w:eastAsia="Times New Roman" w:cstheme="minorHAnsi"/>
          <w:sz w:val="22"/>
          <w:szCs w:val="22"/>
          <w:lang w:eastAsia="en-GB"/>
        </w:rPr>
        <w:t xml:space="preserve">. </w:t>
      </w:r>
    </w:p>
    <w:p w14:paraId="2A795F30" w14:textId="7DD24B8B" w:rsidR="00C76AB5" w:rsidRDefault="00C76AB5" w:rsidP="00C76AB5">
      <w:pPr>
        <w:rPr>
          <w:rFonts w:eastAsia="Times New Roman" w:cstheme="minorHAnsi"/>
          <w:sz w:val="22"/>
          <w:szCs w:val="22"/>
          <w:lang w:eastAsia="en-GB"/>
        </w:rPr>
      </w:pPr>
      <w:r w:rsidRPr="00022663">
        <w:rPr>
          <w:rFonts w:eastAsia="Times New Roman" w:cstheme="minorHAnsi"/>
          <w:sz w:val="22"/>
          <w:szCs w:val="22"/>
          <w:lang w:eastAsia="en-GB"/>
        </w:rPr>
        <w:t>Occupational differences between the two groups may be due to participants changing jobs between questionnaires.</w:t>
      </w:r>
    </w:p>
    <w:p w14:paraId="07A91760" w14:textId="68710605" w:rsidR="009E0443" w:rsidRPr="00022663" w:rsidRDefault="009E0443" w:rsidP="00C76AB5">
      <w:pPr>
        <w:rPr>
          <w:rFonts w:eastAsia="Times New Roman" w:cstheme="minorHAnsi"/>
          <w:sz w:val="22"/>
          <w:szCs w:val="22"/>
          <w:lang w:eastAsia="en-GB"/>
        </w:rPr>
      </w:pPr>
      <w:r>
        <w:rPr>
          <w:rFonts w:eastAsia="Times New Roman" w:cstheme="minorHAnsi"/>
          <w:sz w:val="22"/>
          <w:szCs w:val="22"/>
          <w:lang w:eastAsia="en-GB"/>
        </w:rPr>
        <w:t xml:space="preserve">All data are n(%) unless otherwise stated. AHPs – Allied Health Professionals (also includes those </w:t>
      </w:r>
      <w:r w:rsidRPr="009E0443">
        <w:rPr>
          <w:rFonts w:eastAsia="Times New Roman" w:cstheme="minorHAnsi"/>
          <w:sz w:val="22"/>
          <w:szCs w:val="22"/>
          <w:lang w:eastAsia="en-GB"/>
        </w:rPr>
        <w:t>in optical, ambulance and pharmacy roles</w:t>
      </w:r>
      <w:r>
        <w:rPr>
          <w:rFonts w:eastAsia="Times New Roman" w:cstheme="minorHAnsi"/>
          <w:sz w:val="22"/>
          <w:szCs w:val="22"/>
          <w:lang w:eastAsia="en-GB"/>
        </w:rPr>
        <w:t>)</w:t>
      </w:r>
    </w:p>
    <w:p w14:paraId="7D619E80" w14:textId="77777777" w:rsidR="00DD14EA" w:rsidRDefault="00000000"/>
    <w:sectPr w:rsidR="00DD14EA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AB5"/>
    <w:rsid w:val="000062DC"/>
    <w:rsid w:val="00025E68"/>
    <w:rsid w:val="00052D4B"/>
    <w:rsid w:val="000543C2"/>
    <w:rsid w:val="00066652"/>
    <w:rsid w:val="00095CFD"/>
    <w:rsid w:val="000E3587"/>
    <w:rsid w:val="000E6024"/>
    <w:rsid w:val="001F75F5"/>
    <w:rsid w:val="0020294B"/>
    <w:rsid w:val="00205407"/>
    <w:rsid w:val="00224EB6"/>
    <w:rsid w:val="00253107"/>
    <w:rsid w:val="002A59B2"/>
    <w:rsid w:val="002E349F"/>
    <w:rsid w:val="0030680A"/>
    <w:rsid w:val="003A116E"/>
    <w:rsid w:val="003F0DC1"/>
    <w:rsid w:val="00441812"/>
    <w:rsid w:val="004423BD"/>
    <w:rsid w:val="00444480"/>
    <w:rsid w:val="00444A78"/>
    <w:rsid w:val="004477F4"/>
    <w:rsid w:val="00472D50"/>
    <w:rsid w:val="0048523E"/>
    <w:rsid w:val="004E2E76"/>
    <w:rsid w:val="004E38AF"/>
    <w:rsid w:val="004F2E80"/>
    <w:rsid w:val="0057065D"/>
    <w:rsid w:val="00572661"/>
    <w:rsid w:val="0059132C"/>
    <w:rsid w:val="005966EE"/>
    <w:rsid w:val="005A1851"/>
    <w:rsid w:val="005A1DAD"/>
    <w:rsid w:val="005A2AAA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8107B"/>
    <w:rsid w:val="006E19B4"/>
    <w:rsid w:val="00711304"/>
    <w:rsid w:val="00725F00"/>
    <w:rsid w:val="007459EC"/>
    <w:rsid w:val="007633BD"/>
    <w:rsid w:val="00780B63"/>
    <w:rsid w:val="007B5EEC"/>
    <w:rsid w:val="007C0A97"/>
    <w:rsid w:val="007C6B5C"/>
    <w:rsid w:val="007F1364"/>
    <w:rsid w:val="0081401A"/>
    <w:rsid w:val="00834B55"/>
    <w:rsid w:val="00844E0E"/>
    <w:rsid w:val="008B2279"/>
    <w:rsid w:val="008B38E3"/>
    <w:rsid w:val="008C27BF"/>
    <w:rsid w:val="008D490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9E0443"/>
    <w:rsid w:val="00A20EC8"/>
    <w:rsid w:val="00A20F51"/>
    <w:rsid w:val="00AB44FC"/>
    <w:rsid w:val="00AE1D02"/>
    <w:rsid w:val="00AF3F24"/>
    <w:rsid w:val="00AF621B"/>
    <w:rsid w:val="00B025B7"/>
    <w:rsid w:val="00B174CC"/>
    <w:rsid w:val="00B2544D"/>
    <w:rsid w:val="00B37A75"/>
    <w:rsid w:val="00BA2E00"/>
    <w:rsid w:val="00BC2CC4"/>
    <w:rsid w:val="00BC3845"/>
    <w:rsid w:val="00BD438B"/>
    <w:rsid w:val="00BD70D3"/>
    <w:rsid w:val="00BE1EBD"/>
    <w:rsid w:val="00C76AB5"/>
    <w:rsid w:val="00CA40FB"/>
    <w:rsid w:val="00CB7732"/>
    <w:rsid w:val="00CF0BE0"/>
    <w:rsid w:val="00CF78E7"/>
    <w:rsid w:val="00D06FA5"/>
    <w:rsid w:val="00D107B0"/>
    <w:rsid w:val="00D23DED"/>
    <w:rsid w:val="00D266FB"/>
    <w:rsid w:val="00D34FFF"/>
    <w:rsid w:val="00D50145"/>
    <w:rsid w:val="00D55A7F"/>
    <w:rsid w:val="00D72778"/>
    <w:rsid w:val="00D84FAE"/>
    <w:rsid w:val="00D939A9"/>
    <w:rsid w:val="00DB1F1D"/>
    <w:rsid w:val="00DC2D91"/>
    <w:rsid w:val="00DC6688"/>
    <w:rsid w:val="00DE663F"/>
    <w:rsid w:val="00E139CA"/>
    <w:rsid w:val="00E51C2F"/>
    <w:rsid w:val="00E7254D"/>
    <w:rsid w:val="00E856CE"/>
    <w:rsid w:val="00E90992"/>
    <w:rsid w:val="00EB5C01"/>
    <w:rsid w:val="00F37594"/>
    <w:rsid w:val="00F67A75"/>
    <w:rsid w:val="00F67C87"/>
    <w:rsid w:val="00F84DBA"/>
    <w:rsid w:val="00F87B18"/>
    <w:rsid w:val="00FB5930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236F9"/>
  <w14:defaultImageDpi w14:val="32767"/>
  <w15:chartTrackingRefBased/>
  <w15:docId w15:val="{EC877138-F9DC-E84D-A063-6373D49B0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6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2</cp:revision>
  <dcterms:created xsi:type="dcterms:W3CDTF">2022-10-03T08:40:00Z</dcterms:created>
  <dcterms:modified xsi:type="dcterms:W3CDTF">2022-10-03T08:40:00Z</dcterms:modified>
</cp:coreProperties>
</file>